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93DA7" w14:textId="77777777" w:rsidR="00A12267" w:rsidRPr="001731C6" w:rsidRDefault="00A12267" w:rsidP="00A12267">
      <w:pPr>
        <w:rPr>
          <w:b/>
          <w:sz w:val="16"/>
          <w:szCs w:val="16"/>
          <w:lang w:val="en-US"/>
        </w:rPr>
      </w:pPr>
      <w:r w:rsidRPr="001731C6">
        <w:rPr>
          <w:b/>
          <w:sz w:val="16"/>
          <w:szCs w:val="16"/>
          <w:lang w:val="en-US"/>
        </w:rPr>
        <w:t xml:space="preserve">This is a Multimedia Appendix to a full manuscript published in the JMIR Mental Health. For full copyright and citation information see </w:t>
      </w:r>
      <w:hyperlink r:id="rId10" w:history="1">
        <w:r w:rsidRPr="001731C6">
          <w:rPr>
            <w:rStyle w:val="Hipercze"/>
            <w:b/>
            <w:sz w:val="16"/>
            <w:szCs w:val="16"/>
            <w:lang w:val="en-US"/>
          </w:rPr>
          <w:t>http://dx.doi.org/10.2196/36056</w:t>
        </w:r>
      </w:hyperlink>
    </w:p>
    <w:p w14:paraId="070627CD" w14:textId="77777777" w:rsidR="000F1AAB" w:rsidRDefault="00E47C0B" w:rsidP="001731C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1731C6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Characteristics </w:t>
      </w:r>
      <w:r w:rsidR="007448F7" w:rsidRPr="001731C6">
        <w:rPr>
          <w:rFonts w:ascii="Times New Roman" w:eastAsia="Times New Roman" w:hAnsi="Times New Roman" w:cs="Times New Roman"/>
          <w:sz w:val="16"/>
          <w:szCs w:val="16"/>
          <w:lang w:val="en-US"/>
        </w:rPr>
        <w:t>of</w:t>
      </w:r>
      <w:r w:rsidRPr="001731C6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included studies</w:t>
      </w:r>
    </w:p>
    <w:p w14:paraId="11EC0BCD" w14:textId="77777777" w:rsidR="001731C6" w:rsidRDefault="001731C6" w:rsidP="001731C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7638CA5D" w14:textId="77777777" w:rsidR="001731C6" w:rsidRDefault="001731C6" w:rsidP="001731C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2059813D" w14:textId="278D63C2" w:rsidR="001731C6" w:rsidRPr="001731C6" w:rsidRDefault="001731C6" w:rsidP="001731C6">
      <w:pPr>
        <w:spacing w:line="24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  <w:sectPr w:rsidR="001731C6" w:rsidRPr="001731C6" w:rsidSect="001731C6">
          <w:pgSz w:w="16834" w:h="11909" w:orient="landscape"/>
          <w:pgMar w:top="284" w:right="284" w:bottom="284" w:left="284" w:header="0" w:footer="0" w:gutter="0"/>
          <w:cols w:space="708"/>
          <w:docGrid w:linePitch="299"/>
        </w:sectPr>
      </w:pPr>
    </w:p>
    <w:tbl>
      <w:tblPr>
        <w:tblStyle w:val="a0"/>
        <w:tblpPr w:leftFromText="141" w:rightFromText="141" w:vertAnchor="text" w:horzAnchor="margin" w:tblpY="-1439"/>
        <w:tblW w:w="159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1020"/>
        <w:gridCol w:w="975"/>
        <w:gridCol w:w="1605"/>
        <w:gridCol w:w="1140"/>
        <w:gridCol w:w="765"/>
        <w:gridCol w:w="780"/>
        <w:gridCol w:w="1875"/>
        <w:gridCol w:w="1140"/>
        <w:gridCol w:w="990"/>
        <w:gridCol w:w="720"/>
        <w:gridCol w:w="810"/>
        <w:gridCol w:w="810"/>
        <w:gridCol w:w="585"/>
        <w:gridCol w:w="705"/>
        <w:gridCol w:w="1020"/>
      </w:tblGrid>
      <w:tr w:rsidR="00D83CFE" w14:paraId="4EAEFC8B" w14:textId="77777777" w:rsidTr="001731C6">
        <w:trPr>
          <w:trHeight w:val="1014"/>
        </w:trPr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7B0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ID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F244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ountry of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rresponding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uthor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4BC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desig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BE21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lace of interaction</w:t>
            </w:r>
          </w:p>
          <w:p w14:paraId="7BB9DCD7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=forum</w:t>
            </w:r>
          </w:p>
          <w:p w14:paraId="245A10AE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=chat</w:t>
            </w:r>
          </w:p>
          <w:p w14:paraId="2E3E9E55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=media</w:t>
            </w:r>
          </w:p>
          <w:p w14:paraId="334CE26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=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uppor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roup</w:t>
            </w:r>
            <w:proofErr w:type="spellEnd"/>
          </w:p>
          <w:p w14:paraId="2796FDE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=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ther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A1B8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Who is the medium designed for?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3F40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ge</w:t>
            </w:r>
          </w:p>
          <w:p w14:paraId="18555E6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34F3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of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s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BFF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aly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F987E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ding schemes for interaction or social support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9E11A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ethod of coding</w:t>
            </w:r>
          </w:p>
          <w:p w14:paraId="244D9FA7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=inductive</w:t>
            </w:r>
          </w:p>
          <w:p w14:paraId="50F29126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=deductive</w:t>
            </w:r>
          </w:p>
          <w:p w14:paraId="04B74396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=mixed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90B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users</w:t>
            </w:r>
            <w:proofErr w:type="spellEnd"/>
          </w:p>
          <w:p w14:paraId="2EC53B7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5F86FC6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EC447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umber of analyzed topics (’threads’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BA19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umber of analyzed comments (’posts’)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36E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ASP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core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35CC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nflic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terest</w:t>
            </w:r>
            <w:proofErr w:type="spellEnd"/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B8A8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Funding</w:t>
            </w:r>
            <w:proofErr w:type="spellEnd"/>
          </w:p>
        </w:tc>
      </w:tr>
      <w:tr w:rsidR="00816C0E" w14:paraId="1C47825F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2845" w14:textId="43E2E3DC" w:rsidR="00816C0E" w:rsidRDefault="00816C0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lbano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2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B89A0" w14:textId="31B35E7B" w:rsidR="00816C0E" w:rsidRDefault="00816C0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aly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B9F8F" w14:textId="3DD47D70" w:rsidR="00816C0E" w:rsidRDefault="00816C0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50206" w14:textId="08CFFD9B" w:rsidR="00816C0E" w:rsidRDefault="00816C0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oodTech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682F" w14:textId="123AE959" w:rsidR="00816C0E" w:rsidRDefault="00FB3F37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C244" w14:textId="225084B0" w:rsidR="00816C0E" w:rsidRDefault="00FB3F37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199D2" w14:textId="14B2331E" w:rsidR="00816C0E" w:rsidRDefault="00FB3F37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6F571" w14:textId="1E42B87E" w:rsidR="00816C0E" w:rsidRPr="00FD6D27" w:rsidRDefault="00FB3F37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; 10, linguistic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2B61B" w14:textId="43E4DEFA" w:rsidR="00816C0E" w:rsidRDefault="00FB3F37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23A4" w14:textId="0163B813" w:rsidR="00816C0E" w:rsidRDefault="00FB3F37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131E7" w14:textId="32AAD6F1" w:rsidR="00816C0E" w:rsidRDefault="00816C0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5744" w14:textId="71D87AC3" w:rsidR="00816C0E" w:rsidRDefault="00816C0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49834" w14:textId="750E097A" w:rsidR="00816C0E" w:rsidRDefault="00816C0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EE2F" w14:textId="0CFB2127" w:rsidR="00816C0E" w:rsidRDefault="00FB3F37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1857A" w14:textId="79D9FFC5" w:rsidR="00816C0E" w:rsidRDefault="00816C0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ported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4B4C" w14:textId="7814C9C8" w:rsidR="00816C0E" w:rsidRDefault="00FB3F37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2ED6AE13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B389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dalibi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7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A9E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D54E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5AC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, Instagram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EF2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8EF8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F77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A5F7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, visual content analysis; 5, caption content analysis; 10, relation to image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E4F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utrona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uhr</w:t>
            </w:r>
            <w:proofErr w:type="spellEnd"/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023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terative</w:t>
            </w:r>
            <w:proofErr w:type="spellEnd"/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F4A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92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B4B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8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478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741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48E3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7FB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527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1A2F9E03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0E3D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arney 201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BB1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ustrali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0AD3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BA0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blueboard.anu.edu.au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67EB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8483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302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41E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9DB3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B8B7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2675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4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2576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077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680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B8CD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7E74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1803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05C43042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FC47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eck 2016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5A2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B8DB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ixed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644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, DailyStrength.org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8D2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2BBB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8AF0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8A6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1B2D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DF3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EE7D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05A3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13A7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226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665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CC3E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4E8C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7119D38A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C0C6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ronstei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4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764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srael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57B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4AE5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sychforums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; 4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aily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rength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076B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C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94F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46D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1527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rect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68D4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5DC8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8EF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745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F5E8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02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99BC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B345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7C7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55B2B82B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42E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rown 2014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475C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2A2B" w14:textId="77777777" w:rsidR="00D83CFE" w:rsidRDefault="00D83CFE" w:rsidP="00D83CFE">
            <w:pPr>
              <w:widowControl w:val="0"/>
              <w:spacing w:line="240" w:lineRule="auto"/>
              <w:ind w:right="-8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66E4A" w14:textId="77777777" w:rsidR="00D83CFE" w:rsidRDefault="00D83CFE" w:rsidP="00D83CFE">
            <w:pPr>
              <w:widowControl w:val="0"/>
              <w:spacing w:line="240" w:lineRule="auto"/>
              <w:ind w:right="-8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EF5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pioid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ddictio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AA0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1DA8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4C8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nten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rounded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heory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DA2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788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xial</w:t>
            </w:r>
            <w:proofErr w:type="spellEnd"/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321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DFB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318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AFA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1C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785B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stitutional</w:t>
            </w:r>
            <w:proofErr w:type="spellEnd"/>
          </w:p>
        </w:tc>
      </w:tr>
      <w:tr w:rsidR="00D83CFE" w14:paraId="5F9FB33E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23E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hen 202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E76C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FDDD" w14:textId="77777777" w:rsidR="00D83CFE" w:rsidRDefault="00D83CFE" w:rsidP="00D83CFE">
            <w:pPr>
              <w:widowControl w:val="0"/>
              <w:spacing w:line="240" w:lineRule="auto"/>
              <w:ind w:right="-8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FE20" w14:textId="77777777" w:rsidR="00D83CFE" w:rsidRDefault="00D83CFE" w:rsidP="00D83CFE">
            <w:pPr>
              <w:widowControl w:val="0"/>
              <w:spacing w:line="240" w:lineRule="auto"/>
              <w:ind w:right="-8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A1A0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, </w:t>
            </w:r>
            <w:proofErr w:type="spellStart"/>
            <w:r w:rsidRPr="00BA1A0A">
              <w:rPr>
                <w:rFonts w:ascii="Times New Roman" w:eastAsia="Times New Roman" w:hAnsi="Times New Roman" w:cs="Times New Roman"/>
                <w:sz w:val="14"/>
                <w:szCs w:val="14"/>
              </w:rPr>
              <w:t>MoodTech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AC86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C26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9.5 (SD 4.3)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B37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9.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2E0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8; 10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rounded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1B32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305F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6E9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173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08C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912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6CF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ported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6F9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ement</w:t>
            </w:r>
            <w:proofErr w:type="spellEnd"/>
          </w:p>
        </w:tc>
      </w:tr>
      <w:tr w:rsidR="00D83CFE" w14:paraId="4B01198E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C44F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unningham 2007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743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nad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AB88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E1C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AlcoholHelpCenter.net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D8D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lcoho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ddiction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BC81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8892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272B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80C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, Morse &amp; Field, 199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E3A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431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9514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B43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7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7EA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00DF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ported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223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68471D7A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2F5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ora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BD0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ingdom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420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3F9B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, Message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oard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09BC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070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76AA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493B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2B82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9B9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1C20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96D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2FD2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1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E5E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EC1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05E1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761DB9ED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2D23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dward 201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B23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ustrali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EB61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D50A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, two online forums dedicated to peer support groups for dual diagnosis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D96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ual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agnosis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2B03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1FC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AB9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A17C5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utrona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nd Suhr; own coding scheme for interaction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aysynsky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et al.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EB39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653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40C7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9D2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8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D28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5AE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7CC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0CCB2809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BEE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ghdam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8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3271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weden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A8F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34F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facebook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9B48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CI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FA63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8598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902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rec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; 10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ocia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network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alysis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B2B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akley</w:t>
            </w:r>
            <w:proofErr w:type="spellEnd"/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E78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FD48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1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14A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3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48E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323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620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537C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AC4C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stitutional</w:t>
            </w:r>
            <w:proofErr w:type="spellEnd"/>
          </w:p>
        </w:tc>
      </w:tr>
      <w:tr w:rsidR="00B11636" w14:paraId="6DBA2AC3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F9B7E" w14:textId="630AD0C3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lra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Barak 202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D3C3" w14:textId="42408C76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srael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D961" w14:textId="76A65F1C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ixed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032D" w14:textId="0BABD3F7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moni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C43F" w14:textId="4ADF9D4E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xietydisorders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, E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51C5" w14:textId="5C821943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C4D7" w14:textId="08CB9D4D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3084" w14:textId="317940F9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60B92" w14:textId="0CE6F09D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D527" w14:textId="0903077D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C0F68" w14:textId="7AEC6DBF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0B9B" w14:textId="166917D8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18D8" w14:textId="7EFE8344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60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E0A6" w14:textId="3456FB48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A1367" w14:textId="23845D12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1AC0" w14:textId="5DE852AD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797CC92C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A7C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vans 201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543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nad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6A1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EED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, NR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7475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P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9501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1662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7E48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rected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ualitative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nten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alysis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793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3EB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E9B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BE8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ADE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12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E40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0FC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DFFD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B11636" w14:paraId="070037FD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4DCA" w14:textId="1C39364E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Flickinger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2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EFBD3" w14:textId="316D1852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A566" w14:textId="7B6204BC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E210" w14:textId="3E05E253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, </w:t>
            </w:r>
            <w:proofErr w:type="spellStart"/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</w:rPr>
              <w:t>community</w:t>
            </w:r>
            <w:proofErr w:type="spellEnd"/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</w:rPr>
              <w:t>message</w:t>
            </w:r>
            <w:proofErr w:type="spellEnd"/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</w:rPr>
              <w:t>board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7FDD" w14:textId="1280F7B9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U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2B75" w14:textId="293CBB58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3.7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101A" w14:textId="6EA7BF23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A529" w14:textId="6FC61B7B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0F6D" w14:textId="4DA9971F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BA6A" w14:textId="6612F99C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64AFA" w14:textId="59A97F0F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723D2" w14:textId="7BAF93C5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628AC" w14:textId="61945DBA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3237" w14:textId="5C56FE5C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38C2" w14:textId="6574E51D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ported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169C" w14:textId="1CFDCEED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76FC0F3E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96A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ajaria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F75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nad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6B1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48BE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, Facebook ADH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roups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C1C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DH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FD9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A147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1E0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thnographic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nten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alysis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073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17C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13F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50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2B8A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4015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79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4D4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D72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44FF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0F40B5E2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1A1E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avi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08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DEA3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ingdom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607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052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NR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3AB6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orexia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0FB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D68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37E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D853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946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06B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A01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3ADB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C00E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B52F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BEA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7692E514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4ED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iles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0FE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ingdom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F88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CE5B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1, sites with forum or board, </w:t>
            </w:r>
            <w:proofErr w:type="gramStart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.g.</w:t>
            </w:r>
            <w:proofErr w:type="gramEnd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www.facetheissue.com, </w:t>
            </w: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lastRenderedPageBreak/>
              <w:t>www.addicted.com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3513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lastRenderedPageBreak/>
              <w:t>health issues and life challenges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206B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D0F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8D96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0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hetorica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alysis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B19C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3, Bauer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r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l..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aker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et al., Finn and Perron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2972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433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1CE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EB38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A79C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E3CB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945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stitutional</w:t>
            </w:r>
            <w:proofErr w:type="spellEnd"/>
          </w:p>
        </w:tc>
      </w:tr>
      <w:tr w:rsidR="00B11636" w14:paraId="61C29332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6F9BD" w14:textId="353A6D42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h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2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D221" w14:textId="2BF88DE9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ingapore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093D" w14:textId="78B106B1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4D6A" w14:textId="33676D94" w:rsidR="00B11636" w:rsidRPr="00FD6D27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, Instagram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6B6B3" w14:textId="7F3A0AD1" w:rsidR="00B11636" w:rsidRPr="00FD6D27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norexia, bulimia, BE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BA6AD" w14:textId="05F9492F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616CA" w14:textId="02416020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2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4F1FE" w14:textId="38DA1493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; 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45000" w14:textId="1EBEAAAC" w:rsidR="00B11636" w:rsidRPr="00FD6D27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E8B7" w14:textId="07836A84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590B7" w14:textId="560E41EF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6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DAD52" w14:textId="66B7E57D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11C2" w14:textId="76139AB4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05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19B1" w14:textId="42CD0A6A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6974" w14:textId="3BF72260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4BED" w14:textId="33D17B01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</w:tr>
      <w:tr w:rsidR="00D83CFE" w14:paraId="1B16C95D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B21A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reiner 2017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16F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witzerland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B2CA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ixed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E2F8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ultiple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$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4FB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nnabis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ddiction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5C4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1 (18-78)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19F8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DD6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nten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ssessment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813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833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321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2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9D6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8A3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17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E98F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E74A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E98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</w:tr>
      <w:tr w:rsidR="00D83CFE" w14:paraId="15EC4A6A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C3E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Horga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944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reland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C22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ixed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077E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www.losetheblues.ie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D14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334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0.6 (18-24)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803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5.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7974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DFC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8120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R, no info about any codes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8C6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2FB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DAC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46AE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96E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BE3B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2151A157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F70F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Juarascio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C9C6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7EC0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6007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, Facebook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ySpace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C92B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orexia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881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FF15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4A4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78E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8760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069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C30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9F0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FEA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131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9C6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0556CAED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479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antrowitz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Gordon 2013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1720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01CA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2A8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www.experienceproject.com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09B4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P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1319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 (16-55)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E01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.06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024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6973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4EE8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EAFE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00D3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6A81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DA1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8CB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BCC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0749F9E4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A0E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enda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6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0C56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ingdom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646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792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631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C4C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610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16B9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15A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C8C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CEE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940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423D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20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FD1A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A2EA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D81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285682DF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4610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eski-Rahkone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05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B15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23D1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213C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, a Finnish-language eating disorders discussion group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A7E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8301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edian 21 (13-53)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E73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,1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919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nstan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mparative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ethod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9A76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CCF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1F75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9EB9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E1C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85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5C55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8FD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61F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stitutional</w:t>
            </w:r>
            <w:proofErr w:type="spellEnd"/>
          </w:p>
        </w:tc>
      </w:tr>
      <w:tr w:rsidR="00B11636" w14:paraId="287AFA1A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B5B8" w14:textId="16F7DF21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im 202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13C13" w14:textId="655DC2E6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4B6B" w14:textId="72051C55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ixed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C0948" w14:textId="6E987342" w:rsidR="00B11636" w:rsidRPr="00FD6D27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1, </w:t>
            </w:r>
            <w:proofErr w:type="spellStart"/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omsholic</w:t>
            </w:r>
            <w:proofErr w:type="spellEnd"/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Baby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15F4" w14:textId="532E9EB3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P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002C9" w14:textId="42BEB902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CE5C" w14:textId="3FD9E499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6448" w14:textId="212B3E38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F538" w14:textId="0787A0EB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utrona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uhr</w:t>
            </w:r>
            <w:proofErr w:type="spellEnd"/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76817" w14:textId="07335E6C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3935" w14:textId="179B08A9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C9406" w14:textId="550955D0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87FD" w14:textId="7EE8151E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76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8DEA1" w14:textId="6254FF59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D214" w14:textId="76A5E340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3263" w14:textId="15EF5FA5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</w:tr>
      <w:tr w:rsidR="00D83CFE" w14:paraId="4F423C06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770C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avis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2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DDB2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ingdom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549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01FBE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A1A0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, Twitter, Reddit and Instagram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6B4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A1A0A">
              <w:rPr>
                <w:rFonts w:ascii="Times New Roman" w:eastAsia="Times New Roman" w:hAnsi="Times New Roman" w:cs="Times New Roman"/>
                <w:sz w:val="14"/>
                <w:szCs w:val="14"/>
              </w:rPr>
              <w:t>self-harm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68C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BF9A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679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2EEB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D599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F80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2BC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16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892D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693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4E72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5198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1A77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47019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t-for-profit </w:t>
            </w:r>
            <w:proofErr w:type="spellStart"/>
            <w:r w:rsidRPr="00247019">
              <w:rPr>
                <w:rFonts w:ascii="Times New Roman" w:eastAsia="Times New Roman" w:hAnsi="Times New Roman" w:cs="Times New Roman"/>
                <w:sz w:val="14"/>
                <w:szCs w:val="14"/>
              </w:rPr>
              <w:t>foundation</w:t>
            </w:r>
            <w:proofErr w:type="spellEnd"/>
          </w:p>
        </w:tc>
      </w:tr>
      <w:tr w:rsidR="00D83CFE" w14:paraId="3267AD5C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8A3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erman 2016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709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nad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0406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45AD5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, six active Facebook groups for teen depression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70E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FBE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C10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1FEA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3806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, Cohen an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ills</w:t>
            </w:r>
            <w:proofErr w:type="spellEnd"/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27FB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1FB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7F7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979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08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B31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247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4C78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</w:tr>
      <w:tr w:rsidR="00D83CFE" w14:paraId="7C00B467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788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iu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7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2E7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1E5F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ixed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56C5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, online alcohol use disorder forum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0A61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lcoho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ddiction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E17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8 (20-64)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E6D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E62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3F6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5F6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5F97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7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49D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570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590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0A1E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FE63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E13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46101486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CC0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ord 2016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109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A8E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578C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, online support forum for ED recovery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92B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E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5B7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F521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649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8068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08DC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6EB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675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E035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81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44E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9D27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B1D4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49840D27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034B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oore 2016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2463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ingdom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D673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D15F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umsnet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DFE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P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C4AB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A82F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A0E3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, deductive systematic thematic analysis from a realist stance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EDA9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A5B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804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B26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037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46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AE0B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B9E1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C37C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5EC00F5A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97EC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udry 201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1DB4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nad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53E9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E982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NR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92B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A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7D3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3241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502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7; 10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thnomethodology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; 10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tnography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C0B8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798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D212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EEC8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CD5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791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6C1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8F1F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75B2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nstitutional</w:t>
            </w:r>
            <w:proofErr w:type="spellEnd"/>
          </w:p>
        </w:tc>
      </w:tr>
      <w:tr w:rsidR="00D83CFE" w14:paraId="597E3FE2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9CE0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aslund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4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1D6A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BFE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FF7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, YouTube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A70AF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bipolar disorder; </w:t>
            </w:r>
            <w:proofErr w:type="gramStart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chizophrenia;  schizoaffective</w:t>
            </w:r>
            <w:proofErr w:type="gramEnd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disorder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D34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 (18-55)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EFC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1EE1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076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AC4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3BEB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0D1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A49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04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9E78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45E1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903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</w:tr>
      <w:tr w:rsidR="00D83CFE" w14:paraId="4F673A9F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59A0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ark 2017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362C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2A6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C7DF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1, three Reddit communities (r/Anxiety, r/Depression, and </w:t>
            </w: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lastRenderedPageBreak/>
              <w:t>r/PTSD).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4AC0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; 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xiety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sorders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; PTS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83F3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EF7E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271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C86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7EA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6E9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196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3B7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41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906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2599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ABEC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43C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728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D83CFE" w14:paraId="2CCA1DD1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CB9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escott 202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33E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ingdom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7DD4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6A0C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38187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, Facebook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E4C76" w14:textId="77777777" w:rsidR="00D83CFE" w:rsidRPr="00F553AD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553AD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depression; bipolar disorder; </w:t>
            </w:r>
            <w:proofErr w:type="gramStart"/>
            <w:r w:rsidRPr="00F553AD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nxiety;</w:t>
            </w:r>
            <w:proofErr w:type="gramEnd"/>
            <w:r w:rsidRPr="00F553AD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  <w:p w14:paraId="08983FAF" w14:textId="77777777" w:rsidR="00D83CFE" w:rsidRPr="00F553AD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553AD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ubstance abuse</w:t>
            </w:r>
          </w:p>
          <w:p w14:paraId="53CFD6D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381877">
              <w:rPr>
                <w:rFonts w:ascii="Times New Roman" w:eastAsia="Times New Roman" w:hAnsi="Times New Roman" w:cs="Times New Roman"/>
                <w:sz w:val="14"/>
                <w:szCs w:val="14"/>
              </w:rPr>
              <w:t>general</w:t>
            </w:r>
            <w:proofErr w:type="spellEnd"/>
            <w:r w:rsidRPr="003818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381877">
              <w:rPr>
                <w:rFonts w:ascii="Times New Roman" w:eastAsia="Times New Roman" w:hAnsi="Times New Roman" w:cs="Times New Roman"/>
                <w:sz w:val="14"/>
                <w:szCs w:val="14"/>
              </w:rPr>
              <w:t>mental</w:t>
            </w:r>
            <w:proofErr w:type="spellEnd"/>
            <w:r w:rsidRPr="003818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381877">
              <w:rPr>
                <w:rFonts w:ascii="Times New Roman" w:eastAsia="Times New Roman" w:hAnsi="Times New Roman" w:cs="Times New Roman"/>
                <w:sz w:val="14"/>
                <w:szCs w:val="14"/>
              </w:rPr>
              <w:t>health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E8A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3242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F64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; 5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xtual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EF2E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E58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379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B97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443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524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9AB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B41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</w:t>
            </w:r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>nstitutional</w:t>
            </w:r>
            <w:proofErr w:type="spellEnd"/>
          </w:p>
        </w:tc>
      </w:tr>
      <w:tr w:rsidR="00D83CFE" w14:paraId="0FA3EE88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6A2A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alzmann-Erikso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6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9F42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weden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9153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125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; 5, blog; 5, YouTube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276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PTS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FF1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4A0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061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etnographic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ethod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iLEDDA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A989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AD5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F57B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E0E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1BF7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BA90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29A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80B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</w:tr>
      <w:tr w:rsidR="00D83CFE" w14:paraId="710322C1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7DF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harkey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2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680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ingdom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B4D21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A9F2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harpTalk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7EBB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lf-harm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97C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 (16-25)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E9F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75F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F928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98D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6433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0C5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B701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0FE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FFE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A7C5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B11636" w14:paraId="2B023124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33064" w14:textId="2CC77F16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ik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2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4566E" w14:textId="74D6FE19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Hungary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753B" w14:textId="678BD009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ixed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25E9" w14:textId="14114089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veral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&amp;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2E70" w14:textId="1B5A25A1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73DF" w14:textId="5381FFC2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13583" w14:textId="4A2D9FB8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B409" w14:textId="34794404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; 10, </w:t>
            </w:r>
            <w:proofErr w:type="spellStart"/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</w:rPr>
              <w:t>deep</w:t>
            </w:r>
            <w:proofErr w:type="spellEnd"/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B11636">
              <w:rPr>
                <w:rFonts w:ascii="Times New Roman" w:eastAsia="Times New Roman" w:hAnsi="Times New Roman" w:cs="Times New Roman"/>
                <w:sz w:val="14"/>
                <w:szCs w:val="14"/>
              </w:rPr>
              <w:t>reading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A81E" w14:textId="5DF47C34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617C" w14:textId="1008B04A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, LDA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C30A" w14:textId="4A2FEF83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2D2C" w14:textId="1A67046C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7E952" w14:textId="428DDD07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EBDB0" w14:textId="148AB55D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ED0A" w14:textId="54481C12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8C40" w14:textId="6729FEAE" w:rsidR="00B11636" w:rsidRDefault="00B11636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5859DC4D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93F6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mithso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1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2EF1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Kingdom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A616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77A6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harpTalk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0381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lf-harm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455F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EAD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8C4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6; 7; 10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embership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tegorizatio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alysis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6CF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0C2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3ED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6602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970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5D6B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BD96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09FA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72A13409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61D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oussa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4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8711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weden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76D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CBAE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, bluelight.org, drugs-forum.com, and legalhighsforum.com.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A72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unspecified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68C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594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7429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9B1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, Tong et </w:t>
            </w: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l.(</w:t>
            </w:r>
            <w:proofErr w:type="gram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013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1863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C30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7FB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29AC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082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913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2C7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A4E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729486B8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377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owles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8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270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EE7E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B50A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arge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ubreddit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ddit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1302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1A8E2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88F9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45A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629E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wn coding scheme for interaction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308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587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107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732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40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9BC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8D76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F6B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D83CFE" w14:paraId="62012B8D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428B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ruik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4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2B886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anad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A0FA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8EC9" w14:textId="77777777" w:rsidR="00D83CFE" w:rsidRPr="00FD6D27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, Crush the Crave app/Facebook page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6113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0E9C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 (18-34)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686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7A28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, 3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2D97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EAA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BDC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28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C02D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4C20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78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2FEF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5A229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B03E4" w14:textId="77777777" w:rsidR="00D83CFE" w:rsidRDefault="00D83CFE" w:rsidP="00D83CF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overnment</w:t>
            </w:r>
            <w:proofErr w:type="spellEnd"/>
          </w:p>
        </w:tc>
      </w:tr>
      <w:tr w:rsidR="00FB3F37" w14:paraId="5AA7067B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2DAF" w14:textId="2AE745A3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Yip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9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049A5" w14:textId="05674926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Hong Kong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2C30" w14:textId="666DDC7E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00FC" w14:textId="1FB0B5A0" w:rsidR="00FB3F37" w:rsidRPr="00FD6D2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4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nxietyCentral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, Beyond Blue, Daily Strength, Mental Health Forum, No More Panic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syCentral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48B54" w14:textId="59348B86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epression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xiety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EFCE" w14:textId="4FD969B2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986F4" w14:textId="62B8BF95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B25AC" w14:textId="649AA2E0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; 6; 10,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aths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alysis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0E1AC" w14:textId="1B674CDC" w:rsidR="00FB3F37" w:rsidRPr="001731C6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utrona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nd Suhr;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ales’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Interaction Process Analysis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4113" w14:textId="64FC5376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5B95" w14:textId="3F1AB0E8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4044" w14:textId="7E01825A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4213" w14:textId="1AF2C13E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036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EB6C8" w14:textId="6DEC1574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F55E" w14:textId="14FFEA3F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E167" w14:textId="38CA23F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FB3F37" w14:paraId="5ED74CD7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0A560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alstrom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00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35F4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3C8EE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0C87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, USENET forum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D8E7B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orexia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, bulimia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FCCB1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C6B22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C01C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B3F5" w14:textId="77777777" w:rsidR="00FB3F37" w:rsidRPr="00FD6D2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utrona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nd Suhr, modified by Coulson, own coding scheme for interaction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8AA47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936CA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7CAC9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B4DF9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B11D6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82A6B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FFF06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FB3F37" w14:paraId="6F2A949C" w14:textId="77777777" w:rsidTr="00D83CFE"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BAEC6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orley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2019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8D2A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United </w:t>
            </w:r>
            <w:proofErr w:type="spellStart"/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>States</w:t>
            </w:r>
            <w:proofErr w:type="spellEnd"/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056AD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Q with FA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A238E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, </w:t>
            </w:r>
            <w:proofErr w:type="spellStart"/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>Bluelight</w:t>
            </w:r>
            <w:proofErr w:type="spellEnd"/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>Sober</w:t>
            </w:r>
            <w:proofErr w:type="spellEnd"/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>Living</w:t>
            </w:r>
            <w:proofErr w:type="spellEnd"/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F067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>substance</w:t>
            </w:r>
            <w:proofErr w:type="spellEnd"/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84350">
              <w:rPr>
                <w:rFonts w:ascii="Times New Roman" w:eastAsia="Times New Roman" w:hAnsi="Times New Roman" w:cs="Times New Roman"/>
                <w:sz w:val="14"/>
                <w:szCs w:val="14"/>
              </w:rPr>
              <w:t>abuse</w:t>
            </w:r>
            <w:proofErr w:type="spellEnd"/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75E3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5079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BDE9E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10C5" w14:textId="77777777" w:rsidR="00FB3F37" w:rsidRPr="00FD6D2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FFFB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3EC51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B8BD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51848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15208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C883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07A1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</w:tr>
      <w:tr w:rsidR="00FB3F37" w:rsidRPr="001731C6" w14:paraId="2CD11098" w14:textId="77777777" w:rsidTr="00D83CFE">
        <w:trPr>
          <w:trHeight w:val="420"/>
        </w:trPr>
        <w:tc>
          <w:tcPr>
            <w:tcW w:w="15900" w:type="dxa"/>
            <w:gridSpan w:val="1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1ECE" w14:textId="0FBE6783" w:rsidR="00FB3F37" w:rsidRPr="00FD6D2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R = not reported, PTSD = posttraumatic stress disorder; MCI = Mild Cognitive Impairment; BED = Binge Eating Disorder; CUD = cannabis use disorder; ADHD = attention deficit hyperactivity disorder; OCD = obsessive-compulsive disorder; ED = eating disorders; PPD = postpartum depression; GA = gambling addiction; ND = nicotine dependence; Q = qualitative; FA = frequency analysis</w:t>
            </w:r>
            <w:r w:rsidR="00B1163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; LDA = </w:t>
            </w:r>
            <w:r w:rsidR="00B11636" w:rsidRPr="00B1163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atent Dirichlet Allocation,</w:t>
            </w:r>
            <w:r w:rsidR="00B1163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UD = </w:t>
            </w:r>
            <w:r w:rsidR="00B11636" w:rsidRPr="00B1163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pioid use disorder</w:t>
            </w:r>
          </w:p>
          <w:p w14:paraId="006EA1AD" w14:textId="2DE1DE62" w:rsidR="00FB3F37" w:rsidRPr="00FD6D2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ype of analysis used was coded as follows: 1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ematic analysis; 2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mework; 3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nstant comparison; 4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alytical induction; 5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ntent analysis; 6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nversational analysis; 7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scourse analysis; 8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terpretative phenomenological analysis; 9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rrative analysis; 10</w:t>
            </w:r>
            <w:r w:rsidR="00D073B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= other</w:t>
            </w:r>
          </w:p>
          <w:p w14:paraId="2F3D1F59" w14:textId="718FAC4B" w:rsidR="00FB3F37" w:rsidRPr="00FD6D2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uelight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Cafe Pharma, Drug Forum, Addiction Treatment Watchdog, Drugs.com, Suboxone, the Light at the End of the Tunnel, MD Junction, Med Help, All Nurses.com, Pharmer, Prescription Drug-Info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otse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Suboxone Zone,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oklet</w:t>
            </w:r>
            <w:proofErr w:type="spellEnd"/>
          </w:p>
          <w:p w14:paraId="28C67397" w14:textId="77777777" w:rsidR="00FB3F37" w:rsidRDefault="00FB3F37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$ Cannabis addiction – Drugs-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rumCannabi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ddiction – Drugs-Forum, Online Rehab Group - CannabisRehab.org, Marijuana Anonymous: MA</w:t>
            </w:r>
          </w:p>
          <w:p w14:paraId="56E86755" w14:textId="2FD1A25F" w:rsidR="00B11636" w:rsidRPr="00FD6D27" w:rsidRDefault="00B11636" w:rsidP="00FB3F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amp;</w:t>
            </w:r>
            <w:r w:rsidRPr="001731C6">
              <w:rPr>
                <w:lang w:val="en-US"/>
              </w:rPr>
              <w:t xml:space="preserve"> </w:t>
            </w:r>
            <w:r w:rsidRPr="00B1163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ttps://www.reddit.com/r/depression, www.depression-understood.org, www.psychforums.com/depression, healthunlocked.com, www.mentalhealthforum.net, www.alonelylife.com, psychcentralforums.com, www.dealingwithdepression.co.uk, www.beyondblue.org.au, www.depressionforums.org, www.beatingthebeast.com.</w:t>
            </w:r>
          </w:p>
        </w:tc>
      </w:tr>
    </w:tbl>
    <w:p w14:paraId="31CF8633" w14:textId="77777777" w:rsidR="000F1AAB" w:rsidRPr="00D83CFE" w:rsidRDefault="000F1AAB">
      <w:pPr>
        <w:jc w:val="both"/>
        <w:rPr>
          <w:rFonts w:ascii="Times New Roman" w:eastAsia="Times New Roman" w:hAnsi="Times New Roman" w:cs="Times New Roman"/>
          <w:b/>
          <w:lang w:val="en-US"/>
        </w:rPr>
        <w:sectPr w:rsidR="000F1AAB" w:rsidRPr="00D83CFE" w:rsidSect="001731C6">
          <w:pgSz w:w="16834" w:h="11909" w:orient="landscape"/>
          <w:pgMar w:top="720" w:right="720" w:bottom="720" w:left="720" w:header="0" w:footer="0" w:gutter="0"/>
          <w:cols w:space="708"/>
          <w:docGrid w:linePitch="299"/>
        </w:sectPr>
      </w:pPr>
    </w:p>
    <w:p w14:paraId="4AC299E0" w14:textId="77777777" w:rsidR="000F1AAB" w:rsidRPr="00D83CFE" w:rsidRDefault="000F1AAB" w:rsidP="0001019F">
      <w:pPr>
        <w:rPr>
          <w:rFonts w:ascii="Times New Roman" w:eastAsia="Times New Roman" w:hAnsi="Times New Roman" w:cs="Times New Roman"/>
          <w:lang w:val="en-US"/>
        </w:rPr>
      </w:pPr>
    </w:p>
    <w:sectPr w:rsidR="000F1AAB" w:rsidRPr="00D83CFE" w:rsidSect="0001019F">
      <w:pgSz w:w="16834" w:h="11909" w:orient="landscape"/>
      <w:pgMar w:top="1440" w:right="1440" w:bottom="1440" w:left="144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1019F"/>
    <w:rsid w:val="00057410"/>
    <w:rsid w:val="00094F3E"/>
    <w:rsid w:val="000F1AAB"/>
    <w:rsid w:val="00134B4F"/>
    <w:rsid w:val="00171AFE"/>
    <w:rsid w:val="00172F94"/>
    <w:rsid w:val="001731C6"/>
    <w:rsid w:val="001923B3"/>
    <w:rsid w:val="001D130D"/>
    <w:rsid w:val="001E705C"/>
    <w:rsid w:val="00247019"/>
    <w:rsid w:val="00254064"/>
    <w:rsid w:val="00282F79"/>
    <w:rsid w:val="002A1FFD"/>
    <w:rsid w:val="002B47EC"/>
    <w:rsid w:val="002C4F75"/>
    <w:rsid w:val="002D0203"/>
    <w:rsid w:val="002D1E2C"/>
    <w:rsid w:val="0034721B"/>
    <w:rsid w:val="00375DD0"/>
    <w:rsid w:val="00381877"/>
    <w:rsid w:val="00392D5B"/>
    <w:rsid w:val="00394F28"/>
    <w:rsid w:val="003C02B6"/>
    <w:rsid w:val="003E40CF"/>
    <w:rsid w:val="004338AE"/>
    <w:rsid w:val="004576BC"/>
    <w:rsid w:val="00481A5F"/>
    <w:rsid w:val="0048682C"/>
    <w:rsid w:val="00491F1C"/>
    <w:rsid w:val="004A06E2"/>
    <w:rsid w:val="004C0D8A"/>
    <w:rsid w:val="004E70EC"/>
    <w:rsid w:val="004F2640"/>
    <w:rsid w:val="00553166"/>
    <w:rsid w:val="006C3984"/>
    <w:rsid w:val="006D30E9"/>
    <w:rsid w:val="00705D7C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8E3F34"/>
    <w:rsid w:val="00916D2E"/>
    <w:rsid w:val="009269C1"/>
    <w:rsid w:val="0096797F"/>
    <w:rsid w:val="009807E4"/>
    <w:rsid w:val="00992733"/>
    <w:rsid w:val="009D793B"/>
    <w:rsid w:val="00A07B3E"/>
    <w:rsid w:val="00A12267"/>
    <w:rsid w:val="00A152C0"/>
    <w:rsid w:val="00A2553C"/>
    <w:rsid w:val="00A30805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D073B3"/>
    <w:rsid w:val="00D40B75"/>
    <w:rsid w:val="00D61DA7"/>
    <w:rsid w:val="00D83CFE"/>
    <w:rsid w:val="00DD6D28"/>
    <w:rsid w:val="00E47C0B"/>
    <w:rsid w:val="00E80AB9"/>
    <w:rsid w:val="00E8255C"/>
    <w:rsid w:val="00F1070A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1731C6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731C6"/>
  </w:style>
  <w:style w:type="paragraph" w:styleId="Stopka">
    <w:name w:val="footer"/>
    <w:basedOn w:val="Normalny"/>
    <w:link w:val="StopkaZnak"/>
    <w:uiPriority w:val="99"/>
    <w:unhideWhenUsed/>
    <w:rsid w:val="001731C6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73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dx.doi.org/10.2196/3605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47</Words>
  <Characters>6882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3</cp:revision>
  <dcterms:created xsi:type="dcterms:W3CDTF">2022-11-26T20:11:00Z</dcterms:created>
  <dcterms:modified xsi:type="dcterms:W3CDTF">2022-11-26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